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447E" w:rsidRPr="00B0238C" w:rsidRDefault="005D447E" w:rsidP="005D447E">
      <w:pPr>
        <w:jc w:val="left"/>
        <w:rPr>
          <w:rFonts w:ascii="Times New Roman" w:hAnsi="Times New Roman" w:cs="Times New Roman"/>
          <w:szCs w:val="21"/>
        </w:rPr>
      </w:pPr>
      <w:r w:rsidRPr="009C176D">
        <w:rPr>
          <w:rFonts w:ascii="Times New Roman" w:hAnsi="Times New Roman" w:cs="Times New Roman"/>
          <w:b/>
          <w:bCs/>
          <w:szCs w:val="21"/>
        </w:rPr>
        <w:t>Additional file 3.</w:t>
      </w:r>
      <w:r w:rsidRPr="009C176D">
        <w:rPr>
          <w:rFonts w:ascii="Times New Roman" w:hAnsi="Times New Roman" w:cs="Times New Roman"/>
          <w:szCs w:val="21"/>
        </w:rPr>
        <w:t xml:space="preserve"> </w:t>
      </w:r>
      <w:r w:rsidRPr="00B0238C">
        <w:rPr>
          <w:rFonts w:ascii="Times New Roman" w:hAnsi="Times New Roman" w:cs="Times New Roman"/>
          <w:szCs w:val="21"/>
        </w:rPr>
        <w:t>Quality classification of the AMSTAR2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63"/>
        <w:gridCol w:w="6039"/>
      </w:tblGrid>
      <w:tr w:rsidR="005D447E" w:rsidRPr="00B0238C" w:rsidTr="005C09A1">
        <w:trPr>
          <w:jc w:val="center"/>
        </w:trPr>
        <w:tc>
          <w:tcPr>
            <w:tcW w:w="2263" w:type="dxa"/>
            <w:tcBorders>
              <w:left w:val="nil"/>
              <w:bottom w:val="single" w:sz="4" w:space="0" w:color="auto"/>
              <w:right w:val="nil"/>
            </w:tcBorders>
          </w:tcPr>
          <w:p w:rsidR="005D447E" w:rsidRPr="00B0238C" w:rsidRDefault="005D447E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0238C">
              <w:rPr>
                <w:rFonts w:ascii="Times New Roman" w:hAnsi="Times New Roman" w:cs="Times New Roman"/>
                <w:szCs w:val="21"/>
              </w:rPr>
              <w:t>Quality classification</w:t>
            </w:r>
          </w:p>
        </w:tc>
        <w:tc>
          <w:tcPr>
            <w:tcW w:w="6039" w:type="dxa"/>
            <w:tcBorders>
              <w:left w:val="nil"/>
              <w:bottom w:val="single" w:sz="4" w:space="0" w:color="auto"/>
              <w:right w:val="nil"/>
            </w:tcBorders>
          </w:tcPr>
          <w:p w:rsidR="005D447E" w:rsidRPr="00B0238C" w:rsidRDefault="005D447E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0238C">
              <w:rPr>
                <w:rFonts w:ascii="Times New Roman" w:hAnsi="Times New Roman" w:cs="Times New Roman"/>
                <w:szCs w:val="21"/>
              </w:rPr>
              <w:t>Definition</w:t>
            </w:r>
          </w:p>
        </w:tc>
      </w:tr>
      <w:tr w:rsidR="005D447E" w:rsidRPr="00B0238C" w:rsidTr="005C09A1">
        <w:trPr>
          <w:trHeight w:val="1062"/>
          <w:jc w:val="center"/>
        </w:trPr>
        <w:tc>
          <w:tcPr>
            <w:tcW w:w="2263" w:type="dxa"/>
            <w:tcBorders>
              <w:left w:val="nil"/>
              <w:bottom w:val="nil"/>
              <w:right w:val="nil"/>
            </w:tcBorders>
            <w:vAlign w:val="center"/>
          </w:tcPr>
          <w:p w:rsidR="005D447E" w:rsidRPr="00B0238C" w:rsidRDefault="005D447E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0238C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B0238C">
              <w:rPr>
                <w:rFonts w:ascii="Times New Roman" w:hAnsi="Times New Roman" w:cs="Times New Roman"/>
                <w:szCs w:val="21"/>
              </w:rPr>
              <w:t>igh</w:t>
            </w:r>
          </w:p>
        </w:tc>
        <w:tc>
          <w:tcPr>
            <w:tcW w:w="6039" w:type="dxa"/>
            <w:tcBorders>
              <w:left w:val="nil"/>
              <w:bottom w:val="nil"/>
              <w:right w:val="nil"/>
            </w:tcBorders>
            <w:vAlign w:val="center"/>
          </w:tcPr>
          <w:p w:rsidR="005D447E" w:rsidRPr="00B0238C" w:rsidRDefault="005D447E" w:rsidP="005C09A1">
            <w:pPr>
              <w:rPr>
                <w:rFonts w:ascii="Times New Roman" w:hAnsi="Times New Roman" w:cs="Times New Roman"/>
                <w:szCs w:val="21"/>
              </w:rPr>
            </w:pPr>
            <w:r w:rsidRPr="00B0238C">
              <w:rPr>
                <w:rFonts w:ascii="Times New Roman" w:hAnsi="Times New Roman" w:cs="Times New Roman"/>
                <w:szCs w:val="21"/>
              </w:rPr>
              <w:t>None or only 1 non-critical item does not meet the requirement:</w:t>
            </w:r>
            <w:r w:rsidRPr="00B0238C">
              <w:rPr>
                <w:szCs w:val="21"/>
              </w:rPr>
              <w:t xml:space="preserve"> </w:t>
            </w:r>
            <w:r w:rsidRPr="00B0238C">
              <w:rPr>
                <w:rFonts w:ascii="Times New Roman" w:hAnsi="Times New Roman" w:cs="Times New Roman"/>
                <w:szCs w:val="21"/>
              </w:rPr>
              <w:t>the SRs/MAs provide an accurate and comprehensive summary of the results of the available studies that address the question of interest.</w:t>
            </w:r>
          </w:p>
        </w:tc>
      </w:tr>
      <w:tr w:rsidR="005D447E" w:rsidRPr="00B0238C" w:rsidTr="005C09A1">
        <w:trPr>
          <w:trHeight w:val="1531"/>
          <w:jc w:val="center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47E" w:rsidRPr="00B0238C" w:rsidRDefault="005D447E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0238C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B0238C">
              <w:rPr>
                <w:rFonts w:ascii="Times New Roman" w:hAnsi="Times New Roman" w:cs="Times New Roman"/>
                <w:szCs w:val="21"/>
              </w:rPr>
              <w:t>oderate</w:t>
            </w:r>
          </w:p>
        </w:tc>
        <w:tc>
          <w:tcPr>
            <w:tcW w:w="6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47E" w:rsidRPr="00B0238C" w:rsidRDefault="005D447E" w:rsidP="005C09A1">
            <w:pPr>
              <w:rPr>
                <w:rFonts w:ascii="Times New Roman" w:hAnsi="Times New Roman" w:cs="Times New Roman"/>
                <w:szCs w:val="21"/>
              </w:rPr>
            </w:pPr>
            <w:r w:rsidRPr="00B0238C">
              <w:rPr>
                <w:rFonts w:ascii="Times New Roman" w:hAnsi="Times New Roman" w:cs="Times New Roman"/>
                <w:szCs w:val="21"/>
              </w:rPr>
              <w:t>More than 1 non-critical item does not meet the requirement:</w:t>
            </w:r>
            <w:r w:rsidRPr="00B0238C">
              <w:rPr>
                <w:szCs w:val="21"/>
              </w:rPr>
              <w:t xml:space="preserve"> </w:t>
            </w:r>
            <w:r w:rsidRPr="00B0238C">
              <w:rPr>
                <w:rFonts w:ascii="Times New Roman" w:hAnsi="Times New Roman" w:cs="Times New Roman"/>
                <w:szCs w:val="21"/>
              </w:rPr>
              <w:t>the SRs/MAs ha</w:t>
            </w:r>
            <w:r>
              <w:rPr>
                <w:rFonts w:ascii="Times New Roman" w:hAnsi="Times New Roman" w:cs="Times New Roman"/>
                <w:szCs w:val="21"/>
              </w:rPr>
              <w:t>ve</w:t>
            </w:r>
            <w:r w:rsidRPr="00B0238C">
              <w:rPr>
                <w:rFonts w:ascii="Times New Roman" w:hAnsi="Times New Roman" w:cs="Times New Roman"/>
                <w:szCs w:val="21"/>
              </w:rPr>
              <w:t xml:space="preserve"> more than one weakness but no critical flaws. It may provide an accurate summary of the results of the available studies that were included in the review.</w:t>
            </w:r>
          </w:p>
        </w:tc>
      </w:tr>
      <w:tr w:rsidR="005D447E" w:rsidRPr="00B0238C" w:rsidTr="005C09A1">
        <w:trPr>
          <w:trHeight w:val="1531"/>
          <w:jc w:val="center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47E" w:rsidRPr="00B0238C" w:rsidRDefault="005D447E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0238C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B0238C">
              <w:rPr>
                <w:rFonts w:ascii="Times New Roman" w:hAnsi="Times New Roman" w:cs="Times New Roman"/>
                <w:szCs w:val="21"/>
              </w:rPr>
              <w:t>ow</w:t>
            </w:r>
          </w:p>
        </w:tc>
        <w:tc>
          <w:tcPr>
            <w:tcW w:w="6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47E" w:rsidRPr="00B0238C" w:rsidRDefault="005D447E" w:rsidP="005C09A1">
            <w:pPr>
              <w:rPr>
                <w:rFonts w:ascii="Times New Roman" w:hAnsi="Times New Roman" w:cs="Times New Roman"/>
                <w:szCs w:val="21"/>
              </w:rPr>
            </w:pPr>
            <w:r w:rsidRPr="00B0238C">
              <w:rPr>
                <w:rFonts w:ascii="Times New Roman" w:hAnsi="Times New Roman" w:cs="Times New Roman"/>
                <w:szCs w:val="21"/>
              </w:rPr>
              <w:t>1 critical item does not meet the requirement with or without non-critical item does not meet the requirement:</w:t>
            </w:r>
            <w:r w:rsidRPr="00B0238C">
              <w:rPr>
                <w:szCs w:val="21"/>
              </w:rPr>
              <w:t xml:space="preserve"> </w:t>
            </w:r>
            <w:r w:rsidRPr="00B0238C">
              <w:rPr>
                <w:rFonts w:ascii="Times New Roman" w:hAnsi="Times New Roman" w:cs="Times New Roman"/>
                <w:szCs w:val="21"/>
              </w:rPr>
              <w:t>the SRs/MAs ha</w:t>
            </w:r>
            <w:r>
              <w:rPr>
                <w:rFonts w:ascii="Times New Roman" w:hAnsi="Times New Roman" w:cs="Times New Roman"/>
                <w:szCs w:val="21"/>
              </w:rPr>
              <w:t>ve</w:t>
            </w:r>
            <w:r w:rsidRPr="00B0238C">
              <w:rPr>
                <w:rFonts w:ascii="Times New Roman" w:hAnsi="Times New Roman" w:cs="Times New Roman"/>
                <w:szCs w:val="21"/>
              </w:rPr>
              <w:t xml:space="preserve"> a critical flaw and may not provide an accurate and comprehensive summary of the available studies that address the question of interest.</w:t>
            </w:r>
          </w:p>
        </w:tc>
      </w:tr>
      <w:tr w:rsidR="005D447E" w:rsidRPr="00B0238C" w:rsidTr="005C09A1">
        <w:trPr>
          <w:trHeight w:val="1435"/>
          <w:jc w:val="center"/>
        </w:trPr>
        <w:tc>
          <w:tcPr>
            <w:tcW w:w="2263" w:type="dxa"/>
            <w:tcBorders>
              <w:top w:val="nil"/>
              <w:left w:val="nil"/>
              <w:right w:val="nil"/>
            </w:tcBorders>
            <w:vAlign w:val="center"/>
          </w:tcPr>
          <w:p w:rsidR="005D447E" w:rsidRPr="00B0238C" w:rsidRDefault="005D447E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0238C">
              <w:rPr>
                <w:rFonts w:ascii="Times New Roman" w:hAnsi="Times New Roman" w:cs="Times New Roman"/>
                <w:szCs w:val="21"/>
              </w:rPr>
              <w:t>critically low</w:t>
            </w:r>
          </w:p>
        </w:tc>
        <w:tc>
          <w:tcPr>
            <w:tcW w:w="6039" w:type="dxa"/>
            <w:tcBorders>
              <w:top w:val="nil"/>
              <w:left w:val="nil"/>
              <w:right w:val="nil"/>
            </w:tcBorders>
            <w:vAlign w:val="center"/>
          </w:tcPr>
          <w:p w:rsidR="005D447E" w:rsidRPr="00B0238C" w:rsidRDefault="005D447E" w:rsidP="005C09A1">
            <w:pPr>
              <w:rPr>
                <w:rFonts w:ascii="Times New Roman" w:hAnsi="Times New Roman" w:cs="Times New Roman"/>
                <w:szCs w:val="21"/>
              </w:rPr>
            </w:pPr>
            <w:r w:rsidRPr="00B0238C">
              <w:rPr>
                <w:rFonts w:ascii="Times New Roman" w:hAnsi="Times New Roman" w:cs="Times New Roman"/>
                <w:szCs w:val="21"/>
              </w:rPr>
              <w:t>More than 1 critical item does not meet the requirement, with or withou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0238C">
              <w:rPr>
                <w:rFonts w:ascii="Times New Roman" w:hAnsi="Times New Roman" w:cs="Times New Roman"/>
                <w:szCs w:val="21"/>
              </w:rPr>
              <w:t>non-critical item does not meet the requirement:</w:t>
            </w:r>
            <w:r w:rsidRPr="00B0238C">
              <w:rPr>
                <w:szCs w:val="21"/>
              </w:rPr>
              <w:t xml:space="preserve"> </w:t>
            </w:r>
            <w:r w:rsidRPr="00B0238C">
              <w:rPr>
                <w:rFonts w:ascii="Times New Roman" w:hAnsi="Times New Roman" w:cs="Times New Roman"/>
                <w:szCs w:val="21"/>
              </w:rPr>
              <w:t>the SRs/MAs ha</w:t>
            </w:r>
            <w:r>
              <w:rPr>
                <w:rFonts w:ascii="Times New Roman" w:hAnsi="Times New Roman" w:cs="Times New Roman"/>
                <w:szCs w:val="21"/>
              </w:rPr>
              <w:t>ve</w:t>
            </w:r>
            <w:r w:rsidRPr="00B0238C">
              <w:rPr>
                <w:rFonts w:ascii="Times New Roman" w:hAnsi="Times New Roman" w:cs="Times New Roman"/>
                <w:szCs w:val="21"/>
              </w:rPr>
              <w:t xml:space="preserve"> more than one critical flaw and should not be relied on to provide an accurate and comprehensive summary of the available studies.</w:t>
            </w:r>
          </w:p>
        </w:tc>
      </w:tr>
    </w:tbl>
    <w:p w:rsidR="005D447E" w:rsidRDefault="005D447E" w:rsidP="005D447E">
      <w:pPr>
        <w:rPr>
          <w:rFonts w:ascii="Times New Roman" w:hAnsi="Times New Roman" w:cs="Times New Roman"/>
          <w:szCs w:val="21"/>
        </w:rPr>
      </w:pPr>
      <w:r w:rsidRPr="00B0238C">
        <w:rPr>
          <w:rFonts w:ascii="Times New Roman" w:hAnsi="Times New Roman" w:cs="Times New Roman"/>
          <w:szCs w:val="21"/>
        </w:rPr>
        <w:t>*Multiple non-critical weaknesses may diminish confidence in the review and it may be appropriate to move the overall appraisal down from moderate to low confidence.</w:t>
      </w:r>
    </w:p>
    <w:p w:rsidR="005D447E" w:rsidRDefault="005D447E" w:rsidP="005D447E"/>
    <w:p w:rsidR="005D447E" w:rsidRDefault="005D447E" w:rsidP="005D447E"/>
    <w:p w:rsidR="005D447E" w:rsidRDefault="005D447E" w:rsidP="005D447E"/>
    <w:p w:rsidR="005D447E" w:rsidRDefault="005D447E" w:rsidP="005D447E"/>
    <w:p w:rsidR="005D447E" w:rsidRDefault="005D447E" w:rsidP="005D447E"/>
    <w:p w:rsidR="005D447E" w:rsidRDefault="005D447E" w:rsidP="005D447E"/>
    <w:p w:rsidR="005D447E" w:rsidRDefault="005D447E" w:rsidP="005D447E"/>
    <w:p w:rsidR="005D447E" w:rsidRDefault="005D447E" w:rsidP="005D447E"/>
    <w:p w:rsidR="005D447E" w:rsidRDefault="005D447E" w:rsidP="005D447E"/>
    <w:p w:rsidR="005D447E" w:rsidRDefault="005D447E" w:rsidP="005D447E"/>
    <w:p w:rsidR="005D447E" w:rsidRDefault="005D447E" w:rsidP="005D447E"/>
    <w:p w:rsidR="005D447E" w:rsidRDefault="005D447E" w:rsidP="005D447E"/>
    <w:p w:rsidR="005D447E" w:rsidRDefault="005D447E" w:rsidP="005D447E"/>
    <w:p w:rsidR="005D447E" w:rsidRDefault="005D447E" w:rsidP="005D447E"/>
    <w:p w:rsidR="005D447E" w:rsidRDefault="005D447E" w:rsidP="005D447E"/>
    <w:p w:rsidR="005D447E" w:rsidRDefault="005D447E" w:rsidP="005D447E"/>
    <w:p w:rsidR="005D447E" w:rsidRDefault="005D447E" w:rsidP="005D447E"/>
    <w:p w:rsidR="005D447E" w:rsidRDefault="005D447E" w:rsidP="005D447E"/>
    <w:p w:rsidR="005D447E" w:rsidRDefault="005D447E" w:rsidP="005D447E"/>
    <w:p w:rsidR="005D447E" w:rsidRDefault="005D447E" w:rsidP="005D447E"/>
    <w:p w:rsidR="00677C64" w:rsidRPr="005D447E" w:rsidRDefault="00677C64" w:rsidP="005D447E">
      <w:bookmarkStart w:id="0" w:name="_GoBack"/>
      <w:bookmarkEnd w:id="0"/>
    </w:p>
    <w:sectPr w:rsidR="00677C64" w:rsidRPr="005D44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16A0463"/>
    <w:multiLevelType w:val="hybridMultilevel"/>
    <w:tmpl w:val="3C6E94DE"/>
    <w:lvl w:ilvl="0" w:tplc="5E0C806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28B3"/>
    <w:rsid w:val="000127D4"/>
    <w:rsid w:val="000F1F0B"/>
    <w:rsid w:val="0018417B"/>
    <w:rsid w:val="001876EC"/>
    <w:rsid w:val="001C75D8"/>
    <w:rsid w:val="001F58DB"/>
    <w:rsid w:val="00216169"/>
    <w:rsid w:val="002215D8"/>
    <w:rsid w:val="00330048"/>
    <w:rsid w:val="003303F9"/>
    <w:rsid w:val="003C1BA5"/>
    <w:rsid w:val="003E01AF"/>
    <w:rsid w:val="003F2868"/>
    <w:rsid w:val="004230C1"/>
    <w:rsid w:val="004565F1"/>
    <w:rsid w:val="00493ED5"/>
    <w:rsid w:val="004D1589"/>
    <w:rsid w:val="00515352"/>
    <w:rsid w:val="00531D18"/>
    <w:rsid w:val="00534539"/>
    <w:rsid w:val="00543BC8"/>
    <w:rsid w:val="005D447E"/>
    <w:rsid w:val="006311E4"/>
    <w:rsid w:val="00677C64"/>
    <w:rsid w:val="006C6CF7"/>
    <w:rsid w:val="0071449D"/>
    <w:rsid w:val="00724048"/>
    <w:rsid w:val="00726ED0"/>
    <w:rsid w:val="0078657A"/>
    <w:rsid w:val="007C2AA4"/>
    <w:rsid w:val="00871B66"/>
    <w:rsid w:val="00876CF3"/>
    <w:rsid w:val="00970E36"/>
    <w:rsid w:val="009C7165"/>
    <w:rsid w:val="009D160B"/>
    <w:rsid w:val="009E2746"/>
    <w:rsid w:val="00A74BBE"/>
    <w:rsid w:val="00A92350"/>
    <w:rsid w:val="00AC449B"/>
    <w:rsid w:val="00AE4B34"/>
    <w:rsid w:val="00B4569F"/>
    <w:rsid w:val="00B45F09"/>
    <w:rsid w:val="00B535A3"/>
    <w:rsid w:val="00BA26C1"/>
    <w:rsid w:val="00BD0888"/>
    <w:rsid w:val="00C366AA"/>
    <w:rsid w:val="00C621AB"/>
    <w:rsid w:val="00CA21EB"/>
    <w:rsid w:val="00CB5225"/>
    <w:rsid w:val="00CD076D"/>
    <w:rsid w:val="00D203CE"/>
    <w:rsid w:val="00D528B3"/>
    <w:rsid w:val="00D52F10"/>
    <w:rsid w:val="00E825A6"/>
    <w:rsid w:val="00EA4CFE"/>
    <w:rsid w:val="00F15224"/>
    <w:rsid w:val="00F32448"/>
    <w:rsid w:val="00F40D87"/>
    <w:rsid w:val="00F43DEC"/>
    <w:rsid w:val="00F51382"/>
    <w:rsid w:val="00F73BA6"/>
    <w:rsid w:val="00FB7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FF9991"/>
  <w15:chartTrackingRefBased/>
  <w15:docId w15:val="{D8687A45-B5AE-433D-8816-FE040FB3F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28B3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40D87"/>
    <w:pPr>
      <w:ind w:firstLineChars="200" w:firstLine="420"/>
    </w:pPr>
  </w:style>
  <w:style w:type="table" w:styleId="TableGrid">
    <w:name w:val="Table Grid"/>
    <w:basedOn w:val="TableNormal"/>
    <w:uiPriority w:val="39"/>
    <w:rsid w:val="005D447E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1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neth Omale</dc:creator>
  <cp:keywords/>
  <dc:description/>
  <cp:lastModifiedBy>Kenneth Omale</cp:lastModifiedBy>
  <cp:revision>2</cp:revision>
  <dcterms:created xsi:type="dcterms:W3CDTF">2023-11-10T09:50:00Z</dcterms:created>
  <dcterms:modified xsi:type="dcterms:W3CDTF">2023-11-10T09:50:00Z</dcterms:modified>
</cp:coreProperties>
</file>